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39B" w:rsidRDefault="007C139B" w:rsidP="007C139B">
      <w:pPr>
        <w:pStyle w:val="Heading1"/>
        <w:rPr>
          <w:sz w:val="20"/>
          <w:szCs w:val="20"/>
        </w:rPr>
      </w:pPr>
      <w:r>
        <w:t>Additional File 5</w:t>
      </w:r>
    </w:p>
    <w:p w:rsidR="007C139B" w:rsidRPr="004162D4" w:rsidRDefault="007C139B" w:rsidP="007C139B">
      <w:pPr>
        <w:rPr>
          <w:b/>
        </w:rPr>
      </w:pPr>
      <w:proofErr w:type="spellStart"/>
      <w:r w:rsidRPr="004162D4">
        <w:rPr>
          <w:b/>
        </w:rPr>
        <w:t>Annualised</w:t>
      </w:r>
      <w:proofErr w:type="spellEnd"/>
      <w:r w:rsidRPr="004162D4">
        <w:rPr>
          <w:b/>
        </w:rPr>
        <w:t xml:space="preserve"> relapse rate ratios (95% credible intervals) of each active treatment compared to placebo for values of the down-weighting factor (alpha) between zero (total down-weighting, i.e. RWE not included) and one (RWE considered at ‘face-value’) using the</w:t>
      </w:r>
      <w:r>
        <w:rPr>
          <w:b/>
        </w:rPr>
        <w:t xml:space="preserve"> hierarchical power prior model</w:t>
      </w:r>
    </w:p>
    <w:tbl>
      <w:tblPr>
        <w:tblpPr w:leftFromText="180" w:rightFromText="180" w:vertAnchor="text" w:tblpY="1"/>
        <w:tblOverlap w:val="never"/>
        <w:tblW w:w="13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5"/>
        <w:gridCol w:w="1542"/>
        <w:gridCol w:w="1804"/>
        <w:gridCol w:w="1703"/>
        <w:gridCol w:w="1519"/>
        <w:gridCol w:w="1519"/>
        <w:gridCol w:w="1595"/>
        <w:gridCol w:w="1514"/>
        <w:gridCol w:w="1717"/>
      </w:tblGrid>
      <w:tr w:rsidR="007C139B" w:rsidTr="00964B1D">
        <w:trPr>
          <w:trHeight w:val="483"/>
        </w:trPr>
        <w:tc>
          <w:tcPr>
            <w:tcW w:w="36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39B" w:rsidRPr="009C2BFE" w:rsidRDefault="007C139B" w:rsidP="00964B1D">
            <w:pPr>
              <w:spacing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9C2BFE">
              <w:rPr>
                <w:b/>
                <w:bCs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39B" w:rsidRPr="009C2BFE" w:rsidRDefault="007C139B" w:rsidP="00964B1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9C2BFE">
              <w:rPr>
                <w:b/>
                <w:bCs/>
                <w:sz w:val="20"/>
                <w:szCs w:val="20"/>
              </w:rPr>
              <w:t>Natalizumab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39B" w:rsidRPr="009C2BFE" w:rsidRDefault="007C139B" w:rsidP="00964B1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9C2BFE">
              <w:rPr>
                <w:b/>
                <w:bCs/>
                <w:sz w:val="20"/>
                <w:szCs w:val="20"/>
              </w:rPr>
              <w:t>Fingolimod</w:t>
            </w:r>
            <w:proofErr w:type="spellEnd"/>
            <w:r w:rsidRPr="009C2BFE">
              <w:rPr>
                <w:b/>
                <w:bCs/>
                <w:sz w:val="20"/>
                <w:szCs w:val="20"/>
              </w:rPr>
              <w:t xml:space="preserve"> 1.25mg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39B" w:rsidRPr="009C2BFE" w:rsidRDefault="007C139B" w:rsidP="00964B1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9C2BFE">
              <w:rPr>
                <w:b/>
                <w:bCs/>
                <w:sz w:val="20"/>
                <w:szCs w:val="20"/>
              </w:rPr>
              <w:t>Fingolimod</w:t>
            </w:r>
            <w:proofErr w:type="spellEnd"/>
            <w:r w:rsidRPr="009C2BFE">
              <w:rPr>
                <w:b/>
                <w:bCs/>
                <w:sz w:val="20"/>
                <w:szCs w:val="20"/>
              </w:rPr>
              <w:t xml:space="preserve"> 0.5mg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39B" w:rsidRPr="009C2BFE" w:rsidRDefault="007C139B" w:rsidP="00964B1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9C2BFE">
              <w:rPr>
                <w:b/>
                <w:bCs/>
                <w:sz w:val="20"/>
                <w:szCs w:val="20"/>
              </w:rPr>
              <w:t>Avonex</w:t>
            </w:r>
            <w:proofErr w:type="spellEnd"/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39B" w:rsidRPr="009C2BFE" w:rsidRDefault="007C139B" w:rsidP="00964B1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9C2BFE">
              <w:rPr>
                <w:b/>
                <w:bCs/>
                <w:sz w:val="20"/>
                <w:szCs w:val="20"/>
              </w:rPr>
              <w:t>Rebif</w:t>
            </w:r>
            <w:proofErr w:type="spellEnd"/>
            <w:r w:rsidRPr="009C2BFE">
              <w:rPr>
                <w:b/>
                <w:bCs/>
                <w:sz w:val="20"/>
                <w:szCs w:val="20"/>
              </w:rPr>
              <w:t xml:space="preserve"> 22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39B" w:rsidRPr="009C2BFE" w:rsidRDefault="007C139B" w:rsidP="00964B1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9C2BFE">
              <w:rPr>
                <w:b/>
                <w:bCs/>
                <w:sz w:val="20"/>
                <w:szCs w:val="20"/>
              </w:rPr>
              <w:t>Rebif</w:t>
            </w:r>
            <w:proofErr w:type="spellEnd"/>
            <w:r w:rsidRPr="009C2BFE">
              <w:rPr>
                <w:b/>
                <w:bCs/>
                <w:sz w:val="20"/>
                <w:szCs w:val="20"/>
              </w:rPr>
              <w:t xml:space="preserve"> 44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39B" w:rsidRPr="009C2BFE" w:rsidRDefault="007C139B" w:rsidP="00964B1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9C2BFE">
              <w:rPr>
                <w:b/>
                <w:bCs/>
                <w:sz w:val="20"/>
                <w:szCs w:val="20"/>
              </w:rPr>
              <w:t>Copaxone</w:t>
            </w:r>
            <w:proofErr w:type="spellEnd"/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39B" w:rsidRPr="009C2BFE" w:rsidRDefault="007C139B" w:rsidP="00964B1D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9C2BFE">
              <w:rPr>
                <w:b/>
                <w:bCs/>
                <w:sz w:val="20"/>
                <w:szCs w:val="20"/>
              </w:rPr>
              <w:t>Betaferon</w:t>
            </w:r>
            <w:proofErr w:type="spellEnd"/>
          </w:p>
        </w:tc>
      </w:tr>
      <w:tr w:rsidR="007C139B" w:rsidTr="00964B1D">
        <w:trPr>
          <w:trHeight w:val="483"/>
        </w:trPr>
        <w:tc>
          <w:tcPr>
            <w:tcW w:w="3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39B" w:rsidRPr="009C2BFE" w:rsidRDefault="007C139B" w:rsidP="00964B1D">
            <w:pPr>
              <w:spacing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9C2BFE">
              <w:rPr>
                <w:b/>
                <w:bCs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35 (0.14, 0.74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6 (0.40, 0.54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2 (0.36, 0.49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88 (0.44, 1.60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9</w:t>
            </w:r>
            <w:r w:rsidRPr="00442A9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39, 1.56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6 (0.40, 1.50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68 (0.34, 1.22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4 (0.39, 1.41</w:t>
            </w:r>
            <w:r w:rsidRPr="00442A9E">
              <w:rPr>
                <w:sz w:val="16"/>
                <w:szCs w:val="16"/>
              </w:rPr>
              <w:t>)</w:t>
            </w:r>
          </w:p>
        </w:tc>
      </w:tr>
      <w:tr w:rsidR="007C139B" w:rsidTr="00964B1D">
        <w:trPr>
          <w:trHeight w:val="483"/>
        </w:trPr>
        <w:tc>
          <w:tcPr>
            <w:tcW w:w="3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39B" w:rsidRPr="009C2BFE" w:rsidRDefault="007C139B" w:rsidP="00964B1D">
            <w:pPr>
              <w:spacing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9C2BFE">
              <w:rPr>
                <w:b/>
                <w:bCs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33 (0.24, 0.5</w:t>
            </w:r>
            <w:r w:rsidRPr="00442A9E">
              <w:rPr>
                <w:sz w:val="16"/>
                <w:szCs w:val="16"/>
              </w:rPr>
              <w:t>0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6 (0.40, 0.53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2 (0.36, 0.49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81 (0.61, 1.07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5 (0.57, 1.04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3 (0.56, 1.05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65 (0.48, 0.84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0 (0.54, 0.97</w:t>
            </w:r>
            <w:r w:rsidRPr="00442A9E">
              <w:rPr>
                <w:sz w:val="16"/>
                <w:szCs w:val="16"/>
              </w:rPr>
              <w:t>)</w:t>
            </w:r>
          </w:p>
        </w:tc>
      </w:tr>
      <w:tr w:rsidR="007C139B" w:rsidTr="00964B1D">
        <w:trPr>
          <w:trHeight w:val="483"/>
        </w:trPr>
        <w:tc>
          <w:tcPr>
            <w:tcW w:w="3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39B" w:rsidRPr="009C2BFE" w:rsidRDefault="007C139B" w:rsidP="00964B1D">
            <w:pPr>
              <w:spacing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9C2BFE">
              <w:rPr>
                <w:b/>
                <w:bCs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35 (0.25, 0.54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6 (0.40, 0.53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2 (0.36, 0.49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80 (0.60, 1.09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5 (0.55, 1.02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4 (0.56, 1.07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63 (0.46, 0.84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1 (0.53, 0.98</w:t>
            </w:r>
            <w:r w:rsidRPr="00442A9E">
              <w:rPr>
                <w:sz w:val="16"/>
                <w:szCs w:val="16"/>
              </w:rPr>
              <w:t>)</w:t>
            </w:r>
          </w:p>
        </w:tc>
      </w:tr>
      <w:tr w:rsidR="007C139B" w:rsidTr="00964B1D">
        <w:trPr>
          <w:trHeight w:val="483"/>
        </w:trPr>
        <w:tc>
          <w:tcPr>
            <w:tcW w:w="3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39B" w:rsidRPr="009C2BFE" w:rsidRDefault="007C139B" w:rsidP="00964B1D">
            <w:pPr>
              <w:spacing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9C2BFE">
              <w:rPr>
                <w:b/>
                <w:bCs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35 (0.25, 0.56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6 (0.40, 0.53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2 (0.36, 0.49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81 (0.60, 1.10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5 (0.56, 1.04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4 (0.56, 1.07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63 (0.46, 0.83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1 (0.53, 0.97</w:t>
            </w:r>
            <w:r w:rsidRPr="00442A9E">
              <w:rPr>
                <w:sz w:val="16"/>
                <w:szCs w:val="16"/>
              </w:rPr>
              <w:t>)</w:t>
            </w:r>
          </w:p>
        </w:tc>
      </w:tr>
      <w:tr w:rsidR="007C139B" w:rsidTr="00964B1D">
        <w:trPr>
          <w:trHeight w:val="483"/>
        </w:trPr>
        <w:tc>
          <w:tcPr>
            <w:tcW w:w="3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39B" w:rsidRPr="009C2BFE" w:rsidRDefault="007C139B" w:rsidP="00964B1D">
            <w:pPr>
              <w:spacing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9C2BFE">
              <w:rPr>
                <w:b/>
                <w:bCs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37 (0.25, 0.61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6 (0.40, 0.54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2 (0.36, 0.49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82 (0.59, 1.18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7 (0.55, 1.12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7 (0.56, 1.17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63 (0.44, 0.87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2 (0.52</w:t>
            </w:r>
            <w:r w:rsidRPr="00442A9E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05</w:t>
            </w:r>
            <w:r w:rsidRPr="00442A9E">
              <w:rPr>
                <w:sz w:val="16"/>
                <w:szCs w:val="16"/>
              </w:rPr>
              <w:t>)</w:t>
            </w:r>
          </w:p>
        </w:tc>
      </w:tr>
      <w:tr w:rsidR="007C139B" w:rsidTr="00964B1D">
        <w:trPr>
          <w:trHeight w:val="483"/>
        </w:trPr>
        <w:tc>
          <w:tcPr>
            <w:tcW w:w="3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39B" w:rsidRPr="009C2BFE" w:rsidRDefault="007C139B" w:rsidP="00964B1D">
            <w:pPr>
              <w:spacing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9C2BFE">
              <w:rPr>
                <w:b/>
                <w:bCs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37 (0.26, 0.59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6 (0.40, 0.54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2 (0.36, 0.49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82 (0.59, 1.17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7 (0.55, 1.11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7 (0.56, 1.17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63 (0.44, 0.87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2 (0.52, 1.03</w:t>
            </w:r>
            <w:r w:rsidRPr="00442A9E">
              <w:rPr>
                <w:sz w:val="16"/>
                <w:szCs w:val="16"/>
              </w:rPr>
              <w:t>)</w:t>
            </w:r>
          </w:p>
        </w:tc>
      </w:tr>
      <w:tr w:rsidR="007C139B" w:rsidTr="00964B1D">
        <w:trPr>
          <w:trHeight w:val="483"/>
        </w:trPr>
        <w:tc>
          <w:tcPr>
            <w:tcW w:w="3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39B" w:rsidRPr="009C2BFE" w:rsidRDefault="007C139B" w:rsidP="00964B1D">
            <w:pPr>
              <w:spacing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9C2BFE">
              <w:rPr>
                <w:b/>
                <w:bCs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0 (0.26, 0.73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6 (0.40, 0.54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2 (0.36, 0.49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85</w:t>
            </w:r>
            <w:r w:rsidRPr="00442A9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55, 1.40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80 (0.52, 1.32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81 (0.54, 1.37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64 (0.41, 1.00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5 (0.49, 1.24</w:t>
            </w:r>
            <w:r w:rsidRPr="00442A9E">
              <w:rPr>
                <w:sz w:val="16"/>
                <w:szCs w:val="16"/>
              </w:rPr>
              <w:t>)</w:t>
            </w:r>
          </w:p>
        </w:tc>
      </w:tr>
      <w:tr w:rsidR="007C139B" w:rsidTr="00964B1D">
        <w:trPr>
          <w:trHeight w:val="483"/>
        </w:trPr>
        <w:tc>
          <w:tcPr>
            <w:tcW w:w="3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39B" w:rsidRPr="009C2BFE" w:rsidRDefault="007C139B" w:rsidP="00964B1D">
            <w:pPr>
              <w:spacing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9C2BFE">
              <w:rPr>
                <w:b/>
                <w:bCs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0 (0.26, 0.73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6 (0.40, 0.54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2 (0.36, 0.49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84 (0.55, 1.36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9 (0.52, 1.29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81 (0.54, 1.37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63 (0.41, 0.98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4 (0.49, 1.22</w:t>
            </w:r>
            <w:r w:rsidRPr="00442A9E">
              <w:rPr>
                <w:sz w:val="16"/>
                <w:szCs w:val="16"/>
              </w:rPr>
              <w:t>)</w:t>
            </w:r>
          </w:p>
        </w:tc>
      </w:tr>
      <w:tr w:rsidR="007C139B" w:rsidTr="00964B1D">
        <w:trPr>
          <w:trHeight w:val="483"/>
        </w:trPr>
        <w:tc>
          <w:tcPr>
            <w:tcW w:w="3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39B" w:rsidRPr="009C2BFE" w:rsidRDefault="007C139B" w:rsidP="00964B1D">
            <w:pPr>
              <w:spacing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9C2BFE">
              <w:rPr>
                <w:b/>
                <w:bCs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39 (0.26, 0.68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6 (0.39, 0.54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2 (0.36, 0.49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83 (0.55, 1.26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7 (0.52, 1.19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8 (0.53, 1.26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62 (0.41, 0.91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2 (0.49, 1.11</w:t>
            </w:r>
            <w:r w:rsidRPr="00442A9E">
              <w:rPr>
                <w:sz w:val="16"/>
                <w:szCs w:val="16"/>
              </w:rPr>
              <w:t>)</w:t>
            </w:r>
          </w:p>
        </w:tc>
      </w:tr>
      <w:tr w:rsidR="007C139B" w:rsidTr="00964B1D">
        <w:trPr>
          <w:trHeight w:val="483"/>
        </w:trPr>
        <w:tc>
          <w:tcPr>
            <w:tcW w:w="3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39B" w:rsidRPr="009C2BFE" w:rsidRDefault="007C139B" w:rsidP="00964B1D">
            <w:pPr>
              <w:spacing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9C2BFE">
              <w:rPr>
                <w:b/>
                <w:bCs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0 (0.26, 0.68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6 (0.40, 0.54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2 (0.36, 0.49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82 (0.55, 1.25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7 (0.51, 1.21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9 (0.53, 1.27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62 (0.40, 0.92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2 (0.49, 1.11</w:t>
            </w:r>
            <w:r w:rsidRPr="00442A9E">
              <w:rPr>
                <w:sz w:val="16"/>
                <w:szCs w:val="16"/>
              </w:rPr>
              <w:t>)</w:t>
            </w:r>
          </w:p>
        </w:tc>
      </w:tr>
      <w:tr w:rsidR="007C139B" w:rsidTr="00964B1D">
        <w:trPr>
          <w:trHeight w:val="403"/>
        </w:trPr>
        <w:tc>
          <w:tcPr>
            <w:tcW w:w="3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C139B" w:rsidRPr="009C2BFE" w:rsidRDefault="007C139B" w:rsidP="00964B1D">
            <w:pPr>
              <w:spacing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9C2BFE">
              <w:rPr>
                <w:b/>
                <w:bCs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0 (0.26, 0.70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6 (0.40, 0.54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42 (0.36, 0.49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83 (0.55, 1.26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8 (0.51, 1.21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9 (0.53, 1.27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62 (0.40</w:t>
            </w:r>
            <w:r w:rsidRPr="00442A9E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0.92</w:t>
            </w:r>
            <w:r w:rsidRPr="00442A9E">
              <w:rPr>
                <w:sz w:val="16"/>
                <w:szCs w:val="16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C139B" w:rsidRPr="00442A9E" w:rsidRDefault="007C139B" w:rsidP="00964B1D">
            <w:pPr>
              <w:spacing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0.72 (0.48, 1.13</w:t>
            </w:r>
            <w:r w:rsidRPr="00442A9E">
              <w:rPr>
                <w:sz w:val="16"/>
                <w:szCs w:val="16"/>
              </w:rPr>
              <w:t>)</w:t>
            </w:r>
          </w:p>
        </w:tc>
      </w:tr>
    </w:tbl>
    <w:p w:rsidR="007C139B" w:rsidRPr="00A75478" w:rsidRDefault="007C139B" w:rsidP="007C139B">
      <w:pPr>
        <w:pStyle w:val="NormalWeb"/>
        <w:tabs>
          <w:tab w:val="left" w:pos="3552"/>
        </w:tabs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A75478">
        <w:rPr>
          <w:rFonts w:asciiTheme="minorHAnsi" w:hAnsiTheme="minorHAnsi" w:cstheme="minorHAnsi"/>
          <w:sz w:val="22"/>
          <w:szCs w:val="22"/>
        </w:rPr>
        <w:t xml:space="preserve"> </w:t>
      </w:r>
    </w:p>
    <w:p w:rsidR="002B5389" w:rsidRDefault="002B5389">
      <w:bookmarkStart w:id="0" w:name="_GoBack"/>
      <w:bookmarkEnd w:id="0"/>
    </w:p>
    <w:sectPr w:rsidR="002B5389" w:rsidSect="004D1A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39B"/>
    <w:rsid w:val="002B5389"/>
    <w:rsid w:val="007C139B"/>
    <w:rsid w:val="00E929E5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39B"/>
    <w:pPr>
      <w:keepNext/>
      <w:keepLines/>
      <w:spacing w:after="0" w:line="480" w:lineRule="auto"/>
      <w:outlineLvl w:val="0"/>
    </w:pPr>
    <w:rPr>
      <w:rFonts w:eastAsiaTheme="majorEastAsia" w:cstheme="minorHAnsi"/>
      <w:b/>
      <w:bCs/>
      <w:sz w:val="44"/>
      <w:szCs w:val="4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39B"/>
    <w:rPr>
      <w:rFonts w:eastAsiaTheme="majorEastAsia" w:cstheme="minorHAnsi"/>
      <w:b/>
      <w:bCs/>
      <w:sz w:val="44"/>
      <w:szCs w:val="44"/>
      <w:lang w:val="en-GB"/>
    </w:rPr>
  </w:style>
  <w:style w:type="paragraph" w:styleId="NormalWeb">
    <w:name w:val="Normal (Web)"/>
    <w:basedOn w:val="Normal"/>
    <w:uiPriority w:val="99"/>
    <w:unhideWhenUsed/>
    <w:rsid w:val="007C13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39B"/>
    <w:pPr>
      <w:keepNext/>
      <w:keepLines/>
      <w:spacing w:after="0" w:line="480" w:lineRule="auto"/>
      <w:outlineLvl w:val="0"/>
    </w:pPr>
    <w:rPr>
      <w:rFonts w:eastAsiaTheme="majorEastAsia" w:cstheme="minorHAnsi"/>
      <w:b/>
      <w:bCs/>
      <w:sz w:val="44"/>
      <w:szCs w:val="4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39B"/>
    <w:rPr>
      <w:rFonts w:eastAsiaTheme="majorEastAsia" w:cstheme="minorHAnsi"/>
      <w:b/>
      <w:bCs/>
      <w:sz w:val="44"/>
      <w:szCs w:val="44"/>
      <w:lang w:val="en-GB"/>
    </w:rPr>
  </w:style>
  <w:style w:type="paragraph" w:styleId="NormalWeb">
    <w:name w:val="Normal (Web)"/>
    <w:basedOn w:val="Normal"/>
    <w:uiPriority w:val="99"/>
    <w:unhideWhenUsed/>
    <w:rsid w:val="007C13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37</Characters>
  <Application>Microsoft Office Word</Application>
  <DocSecurity>0</DocSecurity>
  <Lines>9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9-28T14:21:00Z</dcterms:created>
  <dcterms:modified xsi:type="dcterms:W3CDTF">2021-09-28T14:22:00Z</dcterms:modified>
</cp:coreProperties>
</file>